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Supplementary material 3</w:t>
      </w:r>
      <w:r>
        <w:rPr>
          <w:rFonts w:cs="Times New Roman" w:ascii="Times New Roman" w:hAnsi="Times New Roman"/>
          <w:lang w:val="en-US" w:eastAsia="zh-CN"/>
        </w:rPr>
        <w:t>. Outcome set of brain regions with enhanced spontaneous brain activity in the DOC group compared to the wake group after 6-month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report is based on CUI Xu's xjview. (http://www.alivelearn.net/xjview/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vised by YAN Chao-Gan and ZHU Wei-Xuan 20091108: suitable for different Cluster Connectivity Criterion: surface connected, edge connected, corner connected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clusters found: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-------------------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uster 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umber of voxels: 3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: -57 -57  3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MNI coordinate region:  // Left Cerebrum // Parietal Lobe // Supramarginal Gyrus // Gray Matter // brodmann area 40 // Angular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ak intensity: -3.805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voxels</w:t>
        <w:tab/>
        <w:t>structur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6</w:t>
        <w:tab/>
        <w:t>--TOTAL # VOXELS--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6</w:t>
        <w:tab/>
        <w:t>Left Cerebrum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36</w:t>
        <w:tab/>
        <w:t>Parietal Lob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6</w:t>
        <w:tab/>
        <w:t>Angular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24</w:t>
        <w:tab/>
        <w:t>White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7</w:t>
        <w:tab/>
        <w:t>Supramarginal Gyru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  <w:tab/>
        <w:t>Gray Matte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1</w:t>
        <w:tab/>
        <w:t>brodmann area 4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0</w:t>
        <w:tab/>
      </w:r>
      <w:bookmarkStart w:id="0" w:name="OLE_LINK1"/>
      <w:r>
        <w:rPr>
          <w:rFonts w:cs="Times New Roman" w:ascii="Times New Roman" w:hAnsi="Times New Roman"/>
        </w:rPr>
        <w:t>Angular Gyrus</w:t>
      </w:r>
      <w:bookmarkEnd w:id="0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9</w:t>
        <w:tab/>
        <w:t>Inferior Parietal Lobu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7</w:t>
        <w:tab/>
        <w:t>Parietal_Inf_L (aal)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cs="Times New Roman" w:ascii="Times New Roman" w:hAnsi="Times New Roman"/>
        </w:rPr>
        <w:t>1</w:t>
        <w:tab/>
        <w:t>brodmann area 39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gt;&gt;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6:22:17Z</dcterms:created>
  <dc:creator>Lenovo</dc:creator>
  <dc:description/>
  <dc:language>en-US</dc:language>
  <cp:lastModifiedBy>俊</cp:lastModifiedBy>
  <dcterms:modified xsi:type="dcterms:W3CDTF">2024-06-18T08:29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EA5E8BE60848C0A694C67A71C89EE8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